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DBE" w:rsidRPr="00866357" w:rsidRDefault="00BC5DBE" w:rsidP="00BC5DBE">
      <w:pPr>
        <w:rPr>
          <w:rFonts w:asciiTheme="majorHAnsi" w:hAnsiTheme="majorHAnsi"/>
          <w:b/>
          <w:sz w:val="24"/>
          <w:szCs w:val="24"/>
          <w:lang w:val="en-US"/>
        </w:rPr>
      </w:pPr>
      <w:bookmarkStart w:id="0" w:name="_Hlk483820546"/>
      <w:r w:rsidRPr="00866357">
        <w:rPr>
          <w:rFonts w:asciiTheme="majorHAnsi" w:hAnsiTheme="majorHAnsi"/>
          <w:b/>
          <w:sz w:val="24"/>
          <w:szCs w:val="24"/>
          <w:lang w:val="en-US"/>
        </w:rPr>
        <w:t>Additional File 2 – Flow chart of tasks performed at each study visits</w:t>
      </w:r>
    </w:p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99"/>
        <w:gridCol w:w="1256"/>
        <w:gridCol w:w="1256"/>
        <w:gridCol w:w="1256"/>
        <w:gridCol w:w="1256"/>
        <w:gridCol w:w="1257"/>
        <w:gridCol w:w="66"/>
      </w:tblGrid>
      <w:tr w:rsidR="00BC5DBE" w:rsidRPr="00866357" w:rsidTr="00CC4A94">
        <w:trPr>
          <w:trHeight w:val="584"/>
        </w:trPr>
        <w:tc>
          <w:tcPr>
            <w:tcW w:w="9246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b/>
                <w:kern w:val="28"/>
                <w:sz w:val="24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24"/>
                <w:szCs w:val="24"/>
                <w:lang w:eastAsia="fr-CA"/>
              </w:rPr>
              <w:t>Flow chart of tasks performed at each study visits</w:t>
            </w:r>
          </w:p>
        </w:tc>
      </w:tr>
      <w:tr w:rsidR="00BC5DBE" w:rsidRPr="00866357" w:rsidTr="00CC4A94">
        <w:trPr>
          <w:gridAfter w:val="1"/>
          <w:wAfter w:w="66" w:type="dxa"/>
          <w:trHeight w:val="584"/>
        </w:trPr>
        <w:tc>
          <w:tcPr>
            <w:tcW w:w="28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24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20"/>
                <w:szCs w:val="24"/>
                <w:lang w:eastAsia="fr-CA"/>
              </w:rPr>
              <w:t>Study Procedures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18"/>
                <w:szCs w:val="24"/>
                <w:lang w:eastAsia="fr-CA"/>
              </w:rPr>
              <w:t>Screening and enrolment visits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18"/>
                <w:szCs w:val="24"/>
                <w:lang w:eastAsia="fr-CA"/>
              </w:rPr>
              <w:t>Year 1</w:t>
            </w:r>
            <w:r w:rsidRPr="00866357">
              <w:rPr>
                <w:rFonts w:eastAsia="Cambria" w:cs="Cambria"/>
                <w:kern w:val="28"/>
                <w:sz w:val="18"/>
                <w:szCs w:val="24"/>
                <w:vertAlign w:val="superscript"/>
                <w:lang w:eastAsia="fr-CA"/>
              </w:rPr>
              <w:t>a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18"/>
                <w:szCs w:val="24"/>
                <w:lang w:eastAsia="fr-CA"/>
              </w:rPr>
              <w:t>Year 2</w:t>
            </w:r>
          </w:p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18"/>
                <w:szCs w:val="24"/>
                <w:lang w:eastAsia="fr-CA"/>
              </w:rPr>
              <w:t xml:space="preserve">(between Y2 &amp; Y3) </w:t>
            </w:r>
            <w:r w:rsidRPr="00866357">
              <w:rPr>
                <w:rFonts w:eastAsia="Cambria" w:cs="Cambria"/>
                <w:kern w:val="28"/>
                <w:sz w:val="18"/>
                <w:szCs w:val="24"/>
                <w:vertAlign w:val="superscript"/>
                <w:lang w:eastAsia="fr-CA"/>
              </w:rPr>
              <w:t>a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18"/>
                <w:szCs w:val="24"/>
                <w:lang w:eastAsia="fr-CA"/>
              </w:rPr>
              <w:t>Year 5</w:t>
            </w:r>
            <w:r w:rsidRPr="00866357">
              <w:rPr>
                <w:rFonts w:eastAsia="Cambria" w:cs="Cambria"/>
                <w:kern w:val="28"/>
                <w:sz w:val="18"/>
                <w:szCs w:val="24"/>
                <w:vertAlign w:val="superscript"/>
                <w:lang w:eastAsia="fr-CA"/>
              </w:rPr>
              <w:t>a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</w:p>
          <w:p w:rsidR="00BC5DBE" w:rsidRPr="00866357" w:rsidRDefault="00BC5DBE" w:rsidP="00CC4A94">
            <w:pPr>
              <w:spacing w:after="0"/>
              <w:jc w:val="center"/>
              <w:rPr>
                <w:b/>
                <w:kern w:val="28"/>
                <w:sz w:val="18"/>
                <w:szCs w:val="20"/>
                <w:lang w:eastAsia="fr-CA"/>
              </w:rPr>
            </w:pPr>
            <w:r w:rsidRPr="00866357">
              <w:rPr>
                <w:rFonts w:eastAsia="Cambria" w:cs="Cambria"/>
                <w:b/>
                <w:bCs/>
                <w:kern w:val="28"/>
                <w:sz w:val="18"/>
                <w:szCs w:val="24"/>
                <w:lang w:eastAsia="fr-CA"/>
              </w:rPr>
              <w:t>Year 8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vertAlign w:val="superscript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Get Informed </w:t>
            </w:r>
            <w:proofErr w:type="spellStart"/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consent</w:t>
            </w:r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>b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</w:tr>
      <w:tr w:rsidR="00BC5DBE" w:rsidRPr="00866357" w:rsidTr="00CC4A94">
        <w:trPr>
          <w:gridAfter w:val="1"/>
          <w:wAfter w:w="66" w:type="dxa"/>
          <w:trHeight w:val="1653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vertAlign w:val="superscript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Baseline data collection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Demographics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Complete medical history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Family medical history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Cardiovascular risk factors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Complete medication history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rPr>
                <w:rFonts w:eastAsia="Cambria" w:cs="Cambria"/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Take vital signs and measurements: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Blood pressure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Heart rate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Respiratory rate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Temperature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Height 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Weight</w:t>
            </w:r>
          </w:p>
          <w:p w:rsidR="00BC5DBE" w:rsidRPr="00866357" w:rsidRDefault="00BC5DBE" w:rsidP="00CC4A94">
            <w:pPr>
              <w:spacing w:after="0"/>
              <w:ind w:left="284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Waist circumfere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Current medications (list all medication taken)</w:t>
            </w:r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Fill Psychosocial Questionnair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Collect data on primary and secondary outcom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Blood work </w:t>
            </w:r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>c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Assess eligibility to take part to sub-studi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Get Informed consents for eligible sub-studi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Schedule ECG (within 90 days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Schedule DEXA scan (within 365 days)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</w:p>
        </w:tc>
      </w:tr>
      <w:tr w:rsidR="00BC5DBE" w:rsidRPr="00866357" w:rsidTr="00CC4A94">
        <w:trPr>
          <w:gridAfter w:val="1"/>
          <w:wAfter w:w="66" w:type="dxa"/>
          <w:trHeight w:val="407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Physician visit, including complete history and physical examination, within +/- 90 days.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DBE" w:rsidRPr="00866357" w:rsidRDefault="00BC5DBE" w:rsidP="00CC4A94">
            <w:pPr>
              <w:spacing w:after="0"/>
              <w:jc w:val="center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X</w:t>
            </w:r>
          </w:p>
        </w:tc>
      </w:tr>
      <w:tr w:rsidR="00BC5DBE" w:rsidRPr="00866357" w:rsidTr="00CC4A94">
        <w:trPr>
          <w:gridAfter w:val="1"/>
          <w:wAfter w:w="66" w:type="dxa"/>
          <w:trHeight w:val="604"/>
        </w:trPr>
        <w:tc>
          <w:tcPr>
            <w:tcW w:w="9180" w:type="dxa"/>
            <w:gridSpan w:val="6"/>
            <w:shd w:val="clear" w:color="auto" w:fill="auto"/>
            <w:vAlign w:val="center"/>
          </w:tcPr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proofErr w:type="gramStart"/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>a</w:t>
            </w:r>
            <w:proofErr w:type="gramEnd"/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 xml:space="preserve"> </w:t>
            </w: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>Visits must take place within 90 days of yearly visit planned date.</w:t>
            </w:r>
          </w:p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>b</w:t>
            </w: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 See appendix 2 for list of ICFs to be filled at each visit</w:t>
            </w:r>
          </w:p>
          <w:p w:rsidR="00BC5DBE" w:rsidRPr="00866357" w:rsidRDefault="00BC5DBE" w:rsidP="00CC4A94">
            <w:pPr>
              <w:spacing w:after="0"/>
              <w:jc w:val="both"/>
              <w:rPr>
                <w:kern w:val="28"/>
                <w:sz w:val="18"/>
                <w:szCs w:val="18"/>
                <w:lang w:eastAsia="fr-CA"/>
              </w:rPr>
            </w:pPr>
            <w:r w:rsidRPr="00866357">
              <w:rPr>
                <w:rFonts w:eastAsia="Cambria" w:cs="Cambria"/>
                <w:kern w:val="28"/>
                <w:sz w:val="18"/>
                <w:szCs w:val="18"/>
                <w:vertAlign w:val="superscript"/>
                <w:lang w:eastAsia="fr-CA"/>
              </w:rPr>
              <w:t>c</w:t>
            </w:r>
            <w:r w:rsidRPr="00866357">
              <w:rPr>
                <w:rFonts w:eastAsia="Cambria" w:cs="Cambria"/>
                <w:kern w:val="28"/>
                <w:sz w:val="18"/>
                <w:szCs w:val="18"/>
                <w:lang w:eastAsia="fr-CA"/>
              </w:rPr>
              <w:t xml:space="preserve"> See appendix 3 for list of blood work to be drawn at each visit</w:t>
            </w:r>
          </w:p>
        </w:tc>
      </w:tr>
    </w:tbl>
    <w:p w:rsidR="00BC5DBE" w:rsidRPr="00866357" w:rsidRDefault="00BC5DBE" w:rsidP="00BC5DB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853121" w:rsidRDefault="00853121">
      <w:bookmarkStart w:id="1" w:name="_GoBack"/>
      <w:bookmarkEnd w:id="0"/>
      <w:bookmarkEnd w:id="1"/>
    </w:p>
    <w:sectPr w:rsidR="0085312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DBE"/>
    <w:rsid w:val="00000127"/>
    <w:rsid w:val="000006FB"/>
    <w:rsid w:val="0000124C"/>
    <w:rsid w:val="00003744"/>
    <w:rsid w:val="0000390F"/>
    <w:rsid w:val="00004408"/>
    <w:rsid w:val="00005115"/>
    <w:rsid w:val="0000646C"/>
    <w:rsid w:val="00006CCC"/>
    <w:rsid w:val="0001083C"/>
    <w:rsid w:val="0001162E"/>
    <w:rsid w:val="00011A62"/>
    <w:rsid w:val="000122FA"/>
    <w:rsid w:val="000127F8"/>
    <w:rsid w:val="00013A2E"/>
    <w:rsid w:val="00016EB0"/>
    <w:rsid w:val="0002307E"/>
    <w:rsid w:val="0002484B"/>
    <w:rsid w:val="00031BAD"/>
    <w:rsid w:val="0003308B"/>
    <w:rsid w:val="00033CC3"/>
    <w:rsid w:val="000361DF"/>
    <w:rsid w:val="000373D9"/>
    <w:rsid w:val="00037CDD"/>
    <w:rsid w:val="00037E1C"/>
    <w:rsid w:val="0004053A"/>
    <w:rsid w:val="00043908"/>
    <w:rsid w:val="000452AF"/>
    <w:rsid w:val="00045784"/>
    <w:rsid w:val="00046F04"/>
    <w:rsid w:val="00046F47"/>
    <w:rsid w:val="00052371"/>
    <w:rsid w:val="00052E38"/>
    <w:rsid w:val="000536B3"/>
    <w:rsid w:val="000537BE"/>
    <w:rsid w:val="000539BF"/>
    <w:rsid w:val="00054DF8"/>
    <w:rsid w:val="000561F9"/>
    <w:rsid w:val="000605FA"/>
    <w:rsid w:val="00061C6C"/>
    <w:rsid w:val="0006361F"/>
    <w:rsid w:val="000705B9"/>
    <w:rsid w:val="00070ADB"/>
    <w:rsid w:val="00074A59"/>
    <w:rsid w:val="00077325"/>
    <w:rsid w:val="00077421"/>
    <w:rsid w:val="00077D13"/>
    <w:rsid w:val="00077D6F"/>
    <w:rsid w:val="00083D97"/>
    <w:rsid w:val="0008437D"/>
    <w:rsid w:val="000849C4"/>
    <w:rsid w:val="00084B69"/>
    <w:rsid w:val="00085402"/>
    <w:rsid w:val="00085460"/>
    <w:rsid w:val="00085BA3"/>
    <w:rsid w:val="00085DDC"/>
    <w:rsid w:val="000861E6"/>
    <w:rsid w:val="0008621A"/>
    <w:rsid w:val="00086509"/>
    <w:rsid w:val="00086809"/>
    <w:rsid w:val="000871F3"/>
    <w:rsid w:val="0009184A"/>
    <w:rsid w:val="00091FFA"/>
    <w:rsid w:val="00092490"/>
    <w:rsid w:val="000965D8"/>
    <w:rsid w:val="00097D9B"/>
    <w:rsid w:val="000A20BB"/>
    <w:rsid w:val="000A47D7"/>
    <w:rsid w:val="000B0E9B"/>
    <w:rsid w:val="000B2889"/>
    <w:rsid w:val="000B56BB"/>
    <w:rsid w:val="000B58A5"/>
    <w:rsid w:val="000B633D"/>
    <w:rsid w:val="000B7240"/>
    <w:rsid w:val="000C0587"/>
    <w:rsid w:val="000C2214"/>
    <w:rsid w:val="000C41FD"/>
    <w:rsid w:val="000C4D97"/>
    <w:rsid w:val="000C7808"/>
    <w:rsid w:val="000C78A4"/>
    <w:rsid w:val="000D078B"/>
    <w:rsid w:val="000D4258"/>
    <w:rsid w:val="000D4834"/>
    <w:rsid w:val="000D4B92"/>
    <w:rsid w:val="000D5419"/>
    <w:rsid w:val="000D5D94"/>
    <w:rsid w:val="000D7586"/>
    <w:rsid w:val="000E300B"/>
    <w:rsid w:val="000E3183"/>
    <w:rsid w:val="000E4360"/>
    <w:rsid w:val="000E4D5F"/>
    <w:rsid w:val="000E55D1"/>
    <w:rsid w:val="000E627D"/>
    <w:rsid w:val="000F741B"/>
    <w:rsid w:val="00101549"/>
    <w:rsid w:val="001020C7"/>
    <w:rsid w:val="00102FFB"/>
    <w:rsid w:val="00104A68"/>
    <w:rsid w:val="00105F59"/>
    <w:rsid w:val="0010608F"/>
    <w:rsid w:val="001108B7"/>
    <w:rsid w:val="001174F2"/>
    <w:rsid w:val="00117F4C"/>
    <w:rsid w:val="00120356"/>
    <w:rsid w:val="001220A7"/>
    <w:rsid w:val="001240F7"/>
    <w:rsid w:val="00126AD7"/>
    <w:rsid w:val="0012713D"/>
    <w:rsid w:val="001271C4"/>
    <w:rsid w:val="001273C7"/>
    <w:rsid w:val="00127CBD"/>
    <w:rsid w:val="0013049A"/>
    <w:rsid w:val="00134B53"/>
    <w:rsid w:val="00134C9E"/>
    <w:rsid w:val="001357E0"/>
    <w:rsid w:val="00137149"/>
    <w:rsid w:val="00141227"/>
    <w:rsid w:val="00142B2A"/>
    <w:rsid w:val="00144D6E"/>
    <w:rsid w:val="0014581E"/>
    <w:rsid w:val="00145FCB"/>
    <w:rsid w:val="00146E0D"/>
    <w:rsid w:val="00150772"/>
    <w:rsid w:val="001531CE"/>
    <w:rsid w:val="00154BFD"/>
    <w:rsid w:val="00155100"/>
    <w:rsid w:val="001556B0"/>
    <w:rsid w:val="00172727"/>
    <w:rsid w:val="00172B54"/>
    <w:rsid w:val="00174CAA"/>
    <w:rsid w:val="001754C4"/>
    <w:rsid w:val="00176E01"/>
    <w:rsid w:val="00180410"/>
    <w:rsid w:val="00181759"/>
    <w:rsid w:val="00183F24"/>
    <w:rsid w:val="0018474C"/>
    <w:rsid w:val="00191D0E"/>
    <w:rsid w:val="00192014"/>
    <w:rsid w:val="001935D0"/>
    <w:rsid w:val="0019459D"/>
    <w:rsid w:val="00194DAC"/>
    <w:rsid w:val="001955D6"/>
    <w:rsid w:val="0019664D"/>
    <w:rsid w:val="00197DC6"/>
    <w:rsid w:val="001A3CB2"/>
    <w:rsid w:val="001A4C54"/>
    <w:rsid w:val="001A63C1"/>
    <w:rsid w:val="001A6992"/>
    <w:rsid w:val="001A7739"/>
    <w:rsid w:val="001A7A7A"/>
    <w:rsid w:val="001A7F68"/>
    <w:rsid w:val="001B29D7"/>
    <w:rsid w:val="001B2B03"/>
    <w:rsid w:val="001B3DF7"/>
    <w:rsid w:val="001B4982"/>
    <w:rsid w:val="001B54B1"/>
    <w:rsid w:val="001B5B8B"/>
    <w:rsid w:val="001B638F"/>
    <w:rsid w:val="001C0CD8"/>
    <w:rsid w:val="001C1633"/>
    <w:rsid w:val="001D38FC"/>
    <w:rsid w:val="001D4C6B"/>
    <w:rsid w:val="001D50C2"/>
    <w:rsid w:val="001D6258"/>
    <w:rsid w:val="001D6D10"/>
    <w:rsid w:val="001D7393"/>
    <w:rsid w:val="001E0DAD"/>
    <w:rsid w:val="001E1C66"/>
    <w:rsid w:val="001E1DE7"/>
    <w:rsid w:val="001E4C8E"/>
    <w:rsid w:val="001F1106"/>
    <w:rsid w:val="001F2191"/>
    <w:rsid w:val="001F21AD"/>
    <w:rsid w:val="001F4E21"/>
    <w:rsid w:val="001F51E3"/>
    <w:rsid w:val="001F7B19"/>
    <w:rsid w:val="00200ACD"/>
    <w:rsid w:val="00200DAC"/>
    <w:rsid w:val="00200F05"/>
    <w:rsid w:val="002020F5"/>
    <w:rsid w:val="00202641"/>
    <w:rsid w:val="002033F8"/>
    <w:rsid w:val="00204902"/>
    <w:rsid w:val="00204DD6"/>
    <w:rsid w:val="00206868"/>
    <w:rsid w:val="00207BA2"/>
    <w:rsid w:val="00210C1A"/>
    <w:rsid w:val="00211E9D"/>
    <w:rsid w:val="002171EC"/>
    <w:rsid w:val="00221008"/>
    <w:rsid w:val="00223E6C"/>
    <w:rsid w:val="00225339"/>
    <w:rsid w:val="00227ABF"/>
    <w:rsid w:val="00227EE6"/>
    <w:rsid w:val="0023205D"/>
    <w:rsid w:val="002328CA"/>
    <w:rsid w:val="0023367B"/>
    <w:rsid w:val="002349C7"/>
    <w:rsid w:val="00234B91"/>
    <w:rsid w:val="002354AE"/>
    <w:rsid w:val="00235F33"/>
    <w:rsid w:val="00236247"/>
    <w:rsid w:val="0023691F"/>
    <w:rsid w:val="00237F65"/>
    <w:rsid w:val="00240A5C"/>
    <w:rsid w:val="00243D1A"/>
    <w:rsid w:val="002453B0"/>
    <w:rsid w:val="00246BA5"/>
    <w:rsid w:val="002574C0"/>
    <w:rsid w:val="0025773A"/>
    <w:rsid w:val="00261401"/>
    <w:rsid w:val="0026279C"/>
    <w:rsid w:val="00262D1E"/>
    <w:rsid w:val="00262DB8"/>
    <w:rsid w:val="0026331E"/>
    <w:rsid w:val="00265BBC"/>
    <w:rsid w:val="00265E1D"/>
    <w:rsid w:val="0026629C"/>
    <w:rsid w:val="0026650D"/>
    <w:rsid w:val="0026670C"/>
    <w:rsid w:val="00266ABE"/>
    <w:rsid w:val="00270B09"/>
    <w:rsid w:val="002734B2"/>
    <w:rsid w:val="0027495C"/>
    <w:rsid w:val="0027500B"/>
    <w:rsid w:val="002752CD"/>
    <w:rsid w:val="0027719A"/>
    <w:rsid w:val="00280A38"/>
    <w:rsid w:val="002823A4"/>
    <w:rsid w:val="002838D1"/>
    <w:rsid w:val="00290105"/>
    <w:rsid w:val="00296296"/>
    <w:rsid w:val="002A019D"/>
    <w:rsid w:val="002A1DE7"/>
    <w:rsid w:val="002A390A"/>
    <w:rsid w:val="002A6F0A"/>
    <w:rsid w:val="002B1C93"/>
    <w:rsid w:val="002B1E16"/>
    <w:rsid w:val="002B2087"/>
    <w:rsid w:val="002B252D"/>
    <w:rsid w:val="002B297D"/>
    <w:rsid w:val="002B37E4"/>
    <w:rsid w:val="002B4A23"/>
    <w:rsid w:val="002B51CC"/>
    <w:rsid w:val="002B5499"/>
    <w:rsid w:val="002B5C2E"/>
    <w:rsid w:val="002B6A06"/>
    <w:rsid w:val="002B6E68"/>
    <w:rsid w:val="002C1FC4"/>
    <w:rsid w:val="002C233E"/>
    <w:rsid w:val="002C3619"/>
    <w:rsid w:val="002C3B5F"/>
    <w:rsid w:val="002C41E7"/>
    <w:rsid w:val="002C5812"/>
    <w:rsid w:val="002C62AE"/>
    <w:rsid w:val="002C6575"/>
    <w:rsid w:val="002D0208"/>
    <w:rsid w:val="002D4F54"/>
    <w:rsid w:val="002D651B"/>
    <w:rsid w:val="002D71E7"/>
    <w:rsid w:val="002D7A19"/>
    <w:rsid w:val="002E1775"/>
    <w:rsid w:val="002E42E2"/>
    <w:rsid w:val="002E48B2"/>
    <w:rsid w:val="002E5276"/>
    <w:rsid w:val="002E68DA"/>
    <w:rsid w:val="002E6D3C"/>
    <w:rsid w:val="002F2189"/>
    <w:rsid w:val="002F3CAC"/>
    <w:rsid w:val="002F465D"/>
    <w:rsid w:val="002F551F"/>
    <w:rsid w:val="002F7A1A"/>
    <w:rsid w:val="002F7C81"/>
    <w:rsid w:val="003005EE"/>
    <w:rsid w:val="003041B6"/>
    <w:rsid w:val="00306EA9"/>
    <w:rsid w:val="0030703A"/>
    <w:rsid w:val="00310512"/>
    <w:rsid w:val="00311E19"/>
    <w:rsid w:val="00312E52"/>
    <w:rsid w:val="0031677B"/>
    <w:rsid w:val="00317528"/>
    <w:rsid w:val="0032280C"/>
    <w:rsid w:val="00322C88"/>
    <w:rsid w:val="00323048"/>
    <w:rsid w:val="00323DDE"/>
    <w:rsid w:val="00324583"/>
    <w:rsid w:val="0032569B"/>
    <w:rsid w:val="00326574"/>
    <w:rsid w:val="00326F0D"/>
    <w:rsid w:val="00327B48"/>
    <w:rsid w:val="003303EC"/>
    <w:rsid w:val="00330ED4"/>
    <w:rsid w:val="00331785"/>
    <w:rsid w:val="00331DE6"/>
    <w:rsid w:val="00331F49"/>
    <w:rsid w:val="003336BD"/>
    <w:rsid w:val="00335204"/>
    <w:rsid w:val="00337B51"/>
    <w:rsid w:val="00340111"/>
    <w:rsid w:val="00340F2F"/>
    <w:rsid w:val="00341C96"/>
    <w:rsid w:val="003423B1"/>
    <w:rsid w:val="003425C0"/>
    <w:rsid w:val="00342B6C"/>
    <w:rsid w:val="00343BC3"/>
    <w:rsid w:val="00351E8F"/>
    <w:rsid w:val="00354C46"/>
    <w:rsid w:val="003567F5"/>
    <w:rsid w:val="003601F5"/>
    <w:rsid w:val="00360F8D"/>
    <w:rsid w:val="00361858"/>
    <w:rsid w:val="003631AC"/>
    <w:rsid w:val="00364ABF"/>
    <w:rsid w:val="003650D9"/>
    <w:rsid w:val="0037050F"/>
    <w:rsid w:val="00370E21"/>
    <w:rsid w:val="00372EA1"/>
    <w:rsid w:val="00374983"/>
    <w:rsid w:val="00375A4B"/>
    <w:rsid w:val="00376173"/>
    <w:rsid w:val="00377837"/>
    <w:rsid w:val="00377A83"/>
    <w:rsid w:val="003803E6"/>
    <w:rsid w:val="00382A51"/>
    <w:rsid w:val="00382AE8"/>
    <w:rsid w:val="00384520"/>
    <w:rsid w:val="00384ABA"/>
    <w:rsid w:val="00386388"/>
    <w:rsid w:val="00386740"/>
    <w:rsid w:val="00386FBB"/>
    <w:rsid w:val="00387B7B"/>
    <w:rsid w:val="00391568"/>
    <w:rsid w:val="003923A6"/>
    <w:rsid w:val="00395E7F"/>
    <w:rsid w:val="003A1E3F"/>
    <w:rsid w:val="003A3412"/>
    <w:rsid w:val="003A3E03"/>
    <w:rsid w:val="003A4AD4"/>
    <w:rsid w:val="003A5211"/>
    <w:rsid w:val="003A542F"/>
    <w:rsid w:val="003A5B2B"/>
    <w:rsid w:val="003A6D37"/>
    <w:rsid w:val="003A6E7B"/>
    <w:rsid w:val="003B5696"/>
    <w:rsid w:val="003B5DB8"/>
    <w:rsid w:val="003B73F8"/>
    <w:rsid w:val="003C1F81"/>
    <w:rsid w:val="003C2CB9"/>
    <w:rsid w:val="003C37A3"/>
    <w:rsid w:val="003C3B3B"/>
    <w:rsid w:val="003C44F2"/>
    <w:rsid w:val="003C4821"/>
    <w:rsid w:val="003C6CD4"/>
    <w:rsid w:val="003C7843"/>
    <w:rsid w:val="003D0096"/>
    <w:rsid w:val="003D0190"/>
    <w:rsid w:val="003D0C83"/>
    <w:rsid w:val="003D11D7"/>
    <w:rsid w:val="003D14B5"/>
    <w:rsid w:val="003D23C6"/>
    <w:rsid w:val="003D2A93"/>
    <w:rsid w:val="003D40A1"/>
    <w:rsid w:val="003D475B"/>
    <w:rsid w:val="003D4767"/>
    <w:rsid w:val="003D54A5"/>
    <w:rsid w:val="003D680A"/>
    <w:rsid w:val="003E0F46"/>
    <w:rsid w:val="003E1B58"/>
    <w:rsid w:val="003E3649"/>
    <w:rsid w:val="003E57F9"/>
    <w:rsid w:val="003E5D5F"/>
    <w:rsid w:val="003F0325"/>
    <w:rsid w:val="003F0C2F"/>
    <w:rsid w:val="003F2872"/>
    <w:rsid w:val="003F7756"/>
    <w:rsid w:val="003F7914"/>
    <w:rsid w:val="003F7ACE"/>
    <w:rsid w:val="00400722"/>
    <w:rsid w:val="0040097F"/>
    <w:rsid w:val="00407372"/>
    <w:rsid w:val="00407F22"/>
    <w:rsid w:val="004119AE"/>
    <w:rsid w:val="00412F58"/>
    <w:rsid w:val="00412FB5"/>
    <w:rsid w:val="0041479D"/>
    <w:rsid w:val="00414DEC"/>
    <w:rsid w:val="00415331"/>
    <w:rsid w:val="00416C5B"/>
    <w:rsid w:val="00420250"/>
    <w:rsid w:val="00420C8B"/>
    <w:rsid w:val="0042154E"/>
    <w:rsid w:val="00426A34"/>
    <w:rsid w:val="0042730F"/>
    <w:rsid w:val="00430F36"/>
    <w:rsid w:val="004318E0"/>
    <w:rsid w:val="0043197F"/>
    <w:rsid w:val="004322B5"/>
    <w:rsid w:val="0043265B"/>
    <w:rsid w:val="00433738"/>
    <w:rsid w:val="004340D2"/>
    <w:rsid w:val="004341FF"/>
    <w:rsid w:val="00434920"/>
    <w:rsid w:val="00434B91"/>
    <w:rsid w:val="00435D9D"/>
    <w:rsid w:val="00437CE1"/>
    <w:rsid w:val="0044171C"/>
    <w:rsid w:val="0044174A"/>
    <w:rsid w:val="00441852"/>
    <w:rsid w:val="004448EB"/>
    <w:rsid w:val="00445016"/>
    <w:rsid w:val="0044771B"/>
    <w:rsid w:val="004506DD"/>
    <w:rsid w:val="00455908"/>
    <w:rsid w:val="00456031"/>
    <w:rsid w:val="004567C8"/>
    <w:rsid w:val="0045786F"/>
    <w:rsid w:val="00457E6F"/>
    <w:rsid w:val="00457EA8"/>
    <w:rsid w:val="00460086"/>
    <w:rsid w:val="00463A95"/>
    <w:rsid w:val="00465E7C"/>
    <w:rsid w:val="004667A4"/>
    <w:rsid w:val="0046725B"/>
    <w:rsid w:val="00467945"/>
    <w:rsid w:val="00470F8B"/>
    <w:rsid w:val="00471B25"/>
    <w:rsid w:val="0047258E"/>
    <w:rsid w:val="004729F8"/>
    <w:rsid w:val="00472B21"/>
    <w:rsid w:val="00477E12"/>
    <w:rsid w:val="00477ED5"/>
    <w:rsid w:val="0048104F"/>
    <w:rsid w:val="004814FC"/>
    <w:rsid w:val="00482DB8"/>
    <w:rsid w:val="00483F2C"/>
    <w:rsid w:val="004843C3"/>
    <w:rsid w:val="00484659"/>
    <w:rsid w:val="00484850"/>
    <w:rsid w:val="004866FC"/>
    <w:rsid w:val="004874D9"/>
    <w:rsid w:val="00491294"/>
    <w:rsid w:val="00493B1E"/>
    <w:rsid w:val="00495095"/>
    <w:rsid w:val="0049656B"/>
    <w:rsid w:val="0049770A"/>
    <w:rsid w:val="004A51E6"/>
    <w:rsid w:val="004A5DC3"/>
    <w:rsid w:val="004A637D"/>
    <w:rsid w:val="004A660D"/>
    <w:rsid w:val="004A6B84"/>
    <w:rsid w:val="004A6E36"/>
    <w:rsid w:val="004B058E"/>
    <w:rsid w:val="004B3ABE"/>
    <w:rsid w:val="004B5239"/>
    <w:rsid w:val="004B74E9"/>
    <w:rsid w:val="004B76A4"/>
    <w:rsid w:val="004B7F23"/>
    <w:rsid w:val="004B7F6F"/>
    <w:rsid w:val="004C05B8"/>
    <w:rsid w:val="004C2E93"/>
    <w:rsid w:val="004C34D9"/>
    <w:rsid w:val="004C610B"/>
    <w:rsid w:val="004C6EDD"/>
    <w:rsid w:val="004C7AB0"/>
    <w:rsid w:val="004D0B84"/>
    <w:rsid w:val="004D14CA"/>
    <w:rsid w:val="004D1B00"/>
    <w:rsid w:val="004D24AB"/>
    <w:rsid w:val="004D5021"/>
    <w:rsid w:val="004D5C74"/>
    <w:rsid w:val="004D6BC6"/>
    <w:rsid w:val="004D70F0"/>
    <w:rsid w:val="004D7AEF"/>
    <w:rsid w:val="004E0407"/>
    <w:rsid w:val="004E0F60"/>
    <w:rsid w:val="004E2751"/>
    <w:rsid w:val="004E28BD"/>
    <w:rsid w:val="004E29AB"/>
    <w:rsid w:val="004E2A92"/>
    <w:rsid w:val="004E486C"/>
    <w:rsid w:val="004E6011"/>
    <w:rsid w:val="004E77F2"/>
    <w:rsid w:val="004E7A7E"/>
    <w:rsid w:val="004E7DCF"/>
    <w:rsid w:val="004F0858"/>
    <w:rsid w:val="004F2A16"/>
    <w:rsid w:val="004F2C9E"/>
    <w:rsid w:val="004F3616"/>
    <w:rsid w:val="004F3837"/>
    <w:rsid w:val="004F3E95"/>
    <w:rsid w:val="004F44D8"/>
    <w:rsid w:val="004F479A"/>
    <w:rsid w:val="004F698C"/>
    <w:rsid w:val="0050087B"/>
    <w:rsid w:val="005013D8"/>
    <w:rsid w:val="005016E9"/>
    <w:rsid w:val="0050435D"/>
    <w:rsid w:val="00504486"/>
    <w:rsid w:val="005066D7"/>
    <w:rsid w:val="00506F0A"/>
    <w:rsid w:val="005075B5"/>
    <w:rsid w:val="00507C42"/>
    <w:rsid w:val="00507F80"/>
    <w:rsid w:val="0051167E"/>
    <w:rsid w:val="00516846"/>
    <w:rsid w:val="00520427"/>
    <w:rsid w:val="00521327"/>
    <w:rsid w:val="00522B83"/>
    <w:rsid w:val="00526E6C"/>
    <w:rsid w:val="00527BC0"/>
    <w:rsid w:val="00530695"/>
    <w:rsid w:val="005307E7"/>
    <w:rsid w:val="00531A03"/>
    <w:rsid w:val="00533123"/>
    <w:rsid w:val="00534DAC"/>
    <w:rsid w:val="0053594C"/>
    <w:rsid w:val="00537884"/>
    <w:rsid w:val="00540043"/>
    <w:rsid w:val="00540AF5"/>
    <w:rsid w:val="005431D1"/>
    <w:rsid w:val="005437F4"/>
    <w:rsid w:val="005444D7"/>
    <w:rsid w:val="00546EFF"/>
    <w:rsid w:val="00546F85"/>
    <w:rsid w:val="0055122B"/>
    <w:rsid w:val="005512FC"/>
    <w:rsid w:val="00551682"/>
    <w:rsid w:val="00552ADE"/>
    <w:rsid w:val="00555A27"/>
    <w:rsid w:val="00555B51"/>
    <w:rsid w:val="005567CB"/>
    <w:rsid w:val="00556B6F"/>
    <w:rsid w:val="00557AF7"/>
    <w:rsid w:val="00561E29"/>
    <w:rsid w:val="005650B7"/>
    <w:rsid w:val="00565EDE"/>
    <w:rsid w:val="00567CC5"/>
    <w:rsid w:val="00570F05"/>
    <w:rsid w:val="005712DC"/>
    <w:rsid w:val="00571F02"/>
    <w:rsid w:val="0057293C"/>
    <w:rsid w:val="00572EA0"/>
    <w:rsid w:val="00574311"/>
    <w:rsid w:val="00574BE2"/>
    <w:rsid w:val="005750F1"/>
    <w:rsid w:val="00575E67"/>
    <w:rsid w:val="0057604A"/>
    <w:rsid w:val="0057608F"/>
    <w:rsid w:val="0057740D"/>
    <w:rsid w:val="00577B8C"/>
    <w:rsid w:val="00581CB8"/>
    <w:rsid w:val="0058234C"/>
    <w:rsid w:val="005850F8"/>
    <w:rsid w:val="00585E09"/>
    <w:rsid w:val="005865AA"/>
    <w:rsid w:val="005874D6"/>
    <w:rsid w:val="00587CF3"/>
    <w:rsid w:val="0059195D"/>
    <w:rsid w:val="0059295D"/>
    <w:rsid w:val="00593C25"/>
    <w:rsid w:val="0059555E"/>
    <w:rsid w:val="00595F81"/>
    <w:rsid w:val="005A07DB"/>
    <w:rsid w:val="005A490E"/>
    <w:rsid w:val="005B089F"/>
    <w:rsid w:val="005B1CB4"/>
    <w:rsid w:val="005B3867"/>
    <w:rsid w:val="005B3BB4"/>
    <w:rsid w:val="005B5B45"/>
    <w:rsid w:val="005B64C8"/>
    <w:rsid w:val="005B73E2"/>
    <w:rsid w:val="005B7BB9"/>
    <w:rsid w:val="005B7DE5"/>
    <w:rsid w:val="005C0565"/>
    <w:rsid w:val="005C1002"/>
    <w:rsid w:val="005C2056"/>
    <w:rsid w:val="005C2206"/>
    <w:rsid w:val="005C4CA8"/>
    <w:rsid w:val="005C4FAF"/>
    <w:rsid w:val="005C5079"/>
    <w:rsid w:val="005C61DD"/>
    <w:rsid w:val="005C7713"/>
    <w:rsid w:val="005C7D09"/>
    <w:rsid w:val="005D0DB5"/>
    <w:rsid w:val="005D6559"/>
    <w:rsid w:val="005D7F6A"/>
    <w:rsid w:val="005E1179"/>
    <w:rsid w:val="005E145B"/>
    <w:rsid w:val="005E6136"/>
    <w:rsid w:val="005E7C2D"/>
    <w:rsid w:val="005F1FBB"/>
    <w:rsid w:val="005F4A86"/>
    <w:rsid w:val="005F6AFB"/>
    <w:rsid w:val="006005B6"/>
    <w:rsid w:val="00601990"/>
    <w:rsid w:val="006019E6"/>
    <w:rsid w:val="006030FE"/>
    <w:rsid w:val="006039CB"/>
    <w:rsid w:val="00604CA3"/>
    <w:rsid w:val="0060568E"/>
    <w:rsid w:val="00607214"/>
    <w:rsid w:val="00607641"/>
    <w:rsid w:val="00607BD8"/>
    <w:rsid w:val="00610080"/>
    <w:rsid w:val="006112C9"/>
    <w:rsid w:val="006133D8"/>
    <w:rsid w:val="00615C2C"/>
    <w:rsid w:val="00616093"/>
    <w:rsid w:val="00617782"/>
    <w:rsid w:val="00617BA4"/>
    <w:rsid w:val="00620108"/>
    <w:rsid w:val="00622A3B"/>
    <w:rsid w:val="00622AA9"/>
    <w:rsid w:val="006247CA"/>
    <w:rsid w:val="006253B9"/>
    <w:rsid w:val="006257CE"/>
    <w:rsid w:val="00626674"/>
    <w:rsid w:val="006275D0"/>
    <w:rsid w:val="0063158A"/>
    <w:rsid w:val="00632099"/>
    <w:rsid w:val="0063305B"/>
    <w:rsid w:val="006344D7"/>
    <w:rsid w:val="00635777"/>
    <w:rsid w:val="0064098C"/>
    <w:rsid w:val="00640B81"/>
    <w:rsid w:val="0064123D"/>
    <w:rsid w:val="00642DF9"/>
    <w:rsid w:val="006431B1"/>
    <w:rsid w:val="00644620"/>
    <w:rsid w:val="00644ACD"/>
    <w:rsid w:val="00647203"/>
    <w:rsid w:val="0065074A"/>
    <w:rsid w:val="00654A82"/>
    <w:rsid w:val="00655825"/>
    <w:rsid w:val="0066346B"/>
    <w:rsid w:val="0066660D"/>
    <w:rsid w:val="00667057"/>
    <w:rsid w:val="0067034F"/>
    <w:rsid w:val="006705CE"/>
    <w:rsid w:val="006706AD"/>
    <w:rsid w:val="00670CA5"/>
    <w:rsid w:val="00671033"/>
    <w:rsid w:val="00674144"/>
    <w:rsid w:val="00675515"/>
    <w:rsid w:val="00675AFF"/>
    <w:rsid w:val="0067726A"/>
    <w:rsid w:val="006835C3"/>
    <w:rsid w:val="0068441D"/>
    <w:rsid w:val="00684EBF"/>
    <w:rsid w:val="006858CC"/>
    <w:rsid w:val="00685F47"/>
    <w:rsid w:val="00686384"/>
    <w:rsid w:val="006877AB"/>
    <w:rsid w:val="00690D99"/>
    <w:rsid w:val="00690FFA"/>
    <w:rsid w:val="00692056"/>
    <w:rsid w:val="006933EC"/>
    <w:rsid w:val="00693E97"/>
    <w:rsid w:val="00694CAA"/>
    <w:rsid w:val="006961BF"/>
    <w:rsid w:val="0069621B"/>
    <w:rsid w:val="006A051F"/>
    <w:rsid w:val="006A06B3"/>
    <w:rsid w:val="006A0B32"/>
    <w:rsid w:val="006A1779"/>
    <w:rsid w:val="006A39CF"/>
    <w:rsid w:val="006A41E6"/>
    <w:rsid w:val="006A6D0C"/>
    <w:rsid w:val="006A6D49"/>
    <w:rsid w:val="006A7481"/>
    <w:rsid w:val="006B0541"/>
    <w:rsid w:val="006B3508"/>
    <w:rsid w:val="006B3DF5"/>
    <w:rsid w:val="006B43D2"/>
    <w:rsid w:val="006B46CA"/>
    <w:rsid w:val="006B5DB6"/>
    <w:rsid w:val="006C2C87"/>
    <w:rsid w:val="006C3093"/>
    <w:rsid w:val="006C4DC8"/>
    <w:rsid w:val="006C6B50"/>
    <w:rsid w:val="006C6C7C"/>
    <w:rsid w:val="006C6E08"/>
    <w:rsid w:val="006C7D6B"/>
    <w:rsid w:val="006D0B40"/>
    <w:rsid w:val="006D1752"/>
    <w:rsid w:val="006D30C1"/>
    <w:rsid w:val="006D42B9"/>
    <w:rsid w:val="006D4938"/>
    <w:rsid w:val="006D4E58"/>
    <w:rsid w:val="006D6F8D"/>
    <w:rsid w:val="006D791D"/>
    <w:rsid w:val="006E2E54"/>
    <w:rsid w:val="006E5167"/>
    <w:rsid w:val="006E6BE1"/>
    <w:rsid w:val="006F2319"/>
    <w:rsid w:val="006F3EAC"/>
    <w:rsid w:val="006F65E5"/>
    <w:rsid w:val="006F7A6D"/>
    <w:rsid w:val="00701186"/>
    <w:rsid w:val="007045B5"/>
    <w:rsid w:val="00706132"/>
    <w:rsid w:val="00707CC8"/>
    <w:rsid w:val="00710ACF"/>
    <w:rsid w:val="00711627"/>
    <w:rsid w:val="00711B17"/>
    <w:rsid w:val="00712522"/>
    <w:rsid w:val="007140EA"/>
    <w:rsid w:val="007147CE"/>
    <w:rsid w:val="0071619D"/>
    <w:rsid w:val="007161CB"/>
    <w:rsid w:val="0071654B"/>
    <w:rsid w:val="007217ED"/>
    <w:rsid w:val="00722E77"/>
    <w:rsid w:val="00723A64"/>
    <w:rsid w:val="00723EA7"/>
    <w:rsid w:val="007254A3"/>
    <w:rsid w:val="007273ED"/>
    <w:rsid w:val="00727443"/>
    <w:rsid w:val="00730107"/>
    <w:rsid w:val="00732CAB"/>
    <w:rsid w:val="00733157"/>
    <w:rsid w:val="007331D8"/>
    <w:rsid w:val="007351AC"/>
    <w:rsid w:val="007365B4"/>
    <w:rsid w:val="00740165"/>
    <w:rsid w:val="007406DE"/>
    <w:rsid w:val="00742D45"/>
    <w:rsid w:val="00742E15"/>
    <w:rsid w:val="00742F66"/>
    <w:rsid w:val="00743497"/>
    <w:rsid w:val="0074425B"/>
    <w:rsid w:val="00751087"/>
    <w:rsid w:val="007548C1"/>
    <w:rsid w:val="007559FA"/>
    <w:rsid w:val="00755AF7"/>
    <w:rsid w:val="0075655D"/>
    <w:rsid w:val="0076071A"/>
    <w:rsid w:val="00760CD8"/>
    <w:rsid w:val="00761554"/>
    <w:rsid w:val="007620E9"/>
    <w:rsid w:val="007625DD"/>
    <w:rsid w:val="00762830"/>
    <w:rsid w:val="0076496A"/>
    <w:rsid w:val="00764B94"/>
    <w:rsid w:val="00765308"/>
    <w:rsid w:val="00770731"/>
    <w:rsid w:val="00773CE8"/>
    <w:rsid w:val="0077483F"/>
    <w:rsid w:val="00781105"/>
    <w:rsid w:val="00782048"/>
    <w:rsid w:val="00784464"/>
    <w:rsid w:val="00785A39"/>
    <w:rsid w:val="00791BB8"/>
    <w:rsid w:val="00795AEA"/>
    <w:rsid w:val="00795ED2"/>
    <w:rsid w:val="007A45D9"/>
    <w:rsid w:val="007B162B"/>
    <w:rsid w:val="007B2944"/>
    <w:rsid w:val="007B31CA"/>
    <w:rsid w:val="007B3F67"/>
    <w:rsid w:val="007B43B8"/>
    <w:rsid w:val="007B5252"/>
    <w:rsid w:val="007C1145"/>
    <w:rsid w:val="007C1258"/>
    <w:rsid w:val="007C21A7"/>
    <w:rsid w:val="007C6D53"/>
    <w:rsid w:val="007D0423"/>
    <w:rsid w:val="007D097F"/>
    <w:rsid w:val="007D340D"/>
    <w:rsid w:val="007D3AA6"/>
    <w:rsid w:val="007D7DF6"/>
    <w:rsid w:val="007E03C1"/>
    <w:rsid w:val="007E0589"/>
    <w:rsid w:val="007E2D58"/>
    <w:rsid w:val="007E2EFB"/>
    <w:rsid w:val="007E3077"/>
    <w:rsid w:val="007E3152"/>
    <w:rsid w:val="007E4B89"/>
    <w:rsid w:val="007E61CE"/>
    <w:rsid w:val="007E7652"/>
    <w:rsid w:val="007F0D60"/>
    <w:rsid w:val="007F2DBE"/>
    <w:rsid w:val="007F3D1E"/>
    <w:rsid w:val="007F4259"/>
    <w:rsid w:val="007F5AA4"/>
    <w:rsid w:val="007F5E7D"/>
    <w:rsid w:val="007F71D1"/>
    <w:rsid w:val="007F761F"/>
    <w:rsid w:val="00801D8C"/>
    <w:rsid w:val="0080373D"/>
    <w:rsid w:val="00803821"/>
    <w:rsid w:val="00805B06"/>
    <w:rsid w:val="0081104C"/>
    <w:rsid w:val="0081199E"/>
    <w:rsid w:val="00811C69"/>
    <w:rsid w:val="008126DE"/>
    <w:rsid w:val="00814C46"/>
    <w:rsid w:val="00814EF5"/>
    <w:rsid w:val="0081617C"/>
    <w:rsid w:val="008172EE"/>
    <w:rsid w:val="00817C56"/>
    <w:rsid w:val="00822680"/>
    <w:rsid w:val="00824149"/>
    <w:rsid w:val="00824BFC"/>
    <w:rsid w:val="008256AE"/>
    <w:rsid w:val="00827038"/>
    <w:rsid w:val="00827E20"/>
    <w:rsid w:val="00831207"/>
    <w:rsid w:val="008319D6"/>
    <w:rsid w:val="00834087"/>
    <w:rsid w:val="00836ABC"/>
    <w:rsid w:val="0084281C"/>
    <w:rsid w:val="00843E11"/>
    <w:rsid w:val="008445AF"/>
    <w:rsid w:val="00846B0E"/>
    <w:rsid w:val="00847808"/>
    <w:rsid w:val="00850A07"/>
    <w:rsid w:val="00851B09"/>
    <w:rsid w:val="00853121"/>
    <w:rsid w:val="008533CA"/>
    <w:rsid w:val="00854DF2"/>
    <w:rsid w:val="008552C7"/>
    <w:rsid w:val="00861826"/>
    <w:rsid w:val="00862C29"/>
    <w:rsid w:val="008653EC"/>
    <w:rsid w:val="00865875"/>
    <w:rsid w:val="00867186"/>
    <w:rsid w:val="00867A92"/>
    <w:rsid w:val="008707DF"/>
    <w:rsid w:val="008715AA"/>
    <w:rsid w:val="00871B56"/>
    <w:rsid w:val="00871E08"/>
    <w:rsid w:val="00871EDF"/>
    <w:rsid w:val="0087397F"/>
    <w:rsid w:val="00874CCC"/>
    <w:rsid w:val="0087605A"/>
    <w:rsid w:val="0087611B"/>
    <w:rsid w:val="00876198"/>
    <w:rsid w:val="00876901"/>
    <w:rsid w:val="008814A4"/>
    <w:rsid w:val="008822A2"/>
    <w:rsid w:val="00882619"/>
    <w:rsid w:val="008851C1"/>
    <w:rsid w:val="0088611B"/>
    <w:rsid w:val="0088694B"/>
    <w:rsid w:val="0088713E"/>
    <w:rsid w:val="00890E7F"/>
    <w:rsid w:val="00891EDC"/>
    <w:rsid w:val="00893B80"/>
    <w:rsid w:val="008A0457"/>
    <w:rsid w:val="008A227E"/>
    <w:rsid w:val="008A2FC5"/>
    <w:rsid w:val="008A367F"/>
    <w:rsid w:val="008A5EE4"/>
    <w:rsid w:val="008A65C4"/>
    <w:rsid w:val="008B0FDD"/>
    <w:rsid w:val="008B1BED"/>
    <w:rsid w:val="008B48A9"/>
    <w:rsid w:val="008C694C"/>
    <w:rsid w:val="008C6A58"/>
    <w:rsid w:val="008C72A8"/>
    <w:rsid w:val="008C78D9"/>
    <w:rsid w:val="008D044B"/>
    <w:rsid w:val="008D0832"/>
    <w:rsid w:val="008D10FC"/>
    <w:rsid w:val="008D3764"/>
    <w:rsid w:val="008D6CF7"/>
    <w:rsid w:val="008D6F6A"/>
    <w:rsid w:val="008E17CA"/>
    <w:rsid w:val="008E343A"/>
    <w:rsid w:val="008E555C"/>
    <w:rsid w:val="008E628A"/>
    <w:rsid w:val="008E647A"/>
    <w:rsid w:val="008E7257"/>
    <w:rsid w:val="008E7706"/>
    <w:rsid w:val="008E7E1B"/>
    <w:rsid w:val="008F0842"/>
    <w:rsid w:val="008F10C5"/>
    <w:rsid w:val="008F5E9E"/>
    <w:rsid w:val="008F6941"/>
    <w:rsid w:val="008F6A2A"/>
    <w:rsid w:val="00904AAC"/>
    <w:rsid w:val="009055C6"/>
    <w:rsid w:val="009063CD"/>
    <w:rsid w:val="00907961"/>
    <w:rsid w:val="009115E7"/>
    <w:rsid w:val="00912881"/>
    <w:rsid w:val="009160CA"/>
    <w:rsid w:val="00917924"/>
    <w:rsid w:val="00920F66"/>
    <w:rsid w:val="00922F74"/>
    <w:rsid w:val="0092368A"/>
    <w:rsid w:val="009245C1"/>
    <w:rsid w:val="00924E30"/>
    <w:rsid w:val="00926D7B"/>
    <w:rsid w:val="009420DA"/>
    <w:rsid w:val="009421E1"/>
    <w:rsid w:val="009425BC"/>
    <w:rsid w:val="009453CC"/>
    <w:rsid w:val="009457FD"/>
    <w:rsid w:val="00946415"/>
    <w:rsid w:val="00947722"/>
    <w:rsid w:val="00951488"/>
    <w:rsid w:val="0095200C"/>
    <w:rsid w:val="00953097"/>
    <w:rsid w:val="009533A4"/>
    <w:rsid w:val="00953511"/>
    <w:rsid w:val="00956186"/>
    <w:rsid w:val="00957FFE"/>
    <w:rsid w:val="00961B06"/>
    <w:rsid w:val="00962518"/>
    <w:rsid w:val="009649DE"/>
    <w:rsid w:val="009673F2"/>
    <w:rsid w:val="00967C51"/>
    <w:rsid w:val="00967E90"/>
    <w:rsid w:val="009700C3"/>
    <w:rsid w:val="00970A6A"/>
    <w:rsid w:val="00970B6E"/>
    <w:rsid w:val="0097503D"/>
    <w:rsid w:val="00975D0C"/>
    <w:rsid w:val="0098269A"/>
    <w:rsid w:val="00984949"/>
    <w:rsid w:val="00987469"/>
    <w:rsid w:val="00990EB7"/>
    <w:rsid w:val="00991BA5"/>
    <w:rsid w:val="0099204B"/>
    <w:rsid w:val="00995441"/>
    <w:rsid w:val="009A14D6"/>
    <w:rsid w:val="009A1F7F"/>
    <w:rsid w:val="009A3800"/>
    <w:rsid w:val="009A5E73"/>
    <w:rsid w:val="009A6093"/>
    <w:rsid w:val="009A686C"/>
    <w:rsid w:val="009B0158"/>
    <w:rsid w:val="009B0425"/>
    <w:rsid w:val="009B0E68"/>
    <w:rsid w:val="009B1B50"/>
    <w:rsid w:val="009B2378"/>
    <w:rsid w:val="009B342A"/>
    <w:rsid w:val="009B3DD6"/>
    <w:rsid w:val="009B47A9"/>
    <w:rsid w:val="009B5DE8"/>
    <w:rsid w:val="009B6830"/>
    <w:rsid w:val="009C0F0D"/>
    <w:rsid w:val="009C1039"/>
    <w:rsid w:val="009C1A94"/>
    <w:rsid w:val="009C3DD0"/>
    <w:rsid w:val="009C4903"/>
    <w:rsid w:val="009C4E59"/>
    <w:rsid w:val="009C548A"/>
    <w:rsid w:val="009C59E0"/>
    <w:rsid w:val="009C6E4F"/>
    <w:rsid w:val="009C7F50"/>
    <w:rsid w:val="009D0D63"/>
    <w:rsid w:val="009D148A"/>
    <w:rsid w:val="009D5794"/>
    <w:rsid w:val="009D6C05"/>
    <w:rsid w:val="009E0386"/>
    <w:rsid w:val="009E0E73"/>
    <w:rsid w:val="009E1F86"/>
    <w:rsid w:val="009E5047"/>
    <w:rsid w:val="009E5C33"/>
    <w:rsid w:val="009F04D2"/>
    <w:rsid w:val="009F05BE"/>
    <w:rsid w:val="009F0C9C"/>
    <w:rsid w:val="009F1692"/>
    <w:rsid w:val="009F1C21"/>
    <w:rsid w:val="009F2446"/>
    <w:rsid w:val="009F25A9"/>
    <w:rsid w:val="009F4D0D"/>
    <w:rsid w:val="009F4D3C"/>
    <w:rsid w:val="009F6AB3"/>
    <w:rsid w:val="009F7A47"/>
    <w:rsid w:val="00A0205A"/>
    <w:rsid w:val="00A02224"/>
    <w:rsid w:val="00A0263F"/>
    <w:rsid w:val="00A042E7"/>
    <w:rsid w:val="00A04ABC"/>
    <w:rsid w:val="00A04E05"/>
    <w:rsid w:val="00A0553C"/>
    <w:rsid w:val="00A07425"/>
    <w:rsid w:val="00A07B37"/>
    <w:rsid w:val="00A07F65"/>
    <w:rsid w:val="00A10709"/>
    <w:rsid w:val="00A11410"/>
    <w:rsid w:val="00A1312F"/>
    <w:rsid w:val="00A13C71"/>
    <w:rsid w:val="00A164D2"/>
    <w:rsid w:val="00A1671C"/>
    <w:rsid w:val="00A214C2"/>
    <w:rsid w:val="00A22575"/>
    <w:rsid w:val="00A227FC"/>
    <w:rsid w:val="00A23681"/>
    <w:rsid w:val="00A236DA"/>
    <w:rsid w:val="00A25999"/>
    <w:rsid w:val="00A25C8F"/>
    <w:rsid w:val="00A26DCC"/>
    <w:rsid w:val="00A26EEE"/>
    <w:rsid w:val="00A2701F"/>
    <w:rsid w:val="00A271A5"/>
    <w:rsid w:val="00A271BD"/>
    <w:rsid w:val="00A34D30"/>
    <w:rsid w:val="00A37DBB"/>
    <w:rsid w:val="00A401F8"/>
    <w:rsid w:val="00A41959"/>
    <w:rsid w:val="00A42256"/>
    <w:rsid w:val="00A43773"/>
    <w:rsid w:val="00A44B19"/>
    <w:rsid w:val="00A44BD9"/>
    <w:rsid w:val="00A44CB9"/>
    <w:rsid w:val="00A4506E"/>
    <w:rsid w:val="00A45840"/>
    <w:rsid w:val="00A46028"/>
    <w:rsid w:val="00A47909"/>
    <w:rsid w:val="00A51FFA"/>
    <w:rsid w:val="00A6027B"/>
    <w:rsid w:val="00A60E4C"/>
    <w:rsid w:val="00A6165C"/>
    <w:rsid w:val="00A62215"/>
    <w:rsid w:val="00A62C4A"/>
    <w:rsid w:val="00A63162"/>
    <w:rsid w:val="00A65215"/>
    <w:rsid w:val="00A655F3"/>
    <w:rsid w:val="00A71A47"/>
    <w:rsid w:val="00A72437"/>
    <w:rsid w:val="00A7322D"/>
    <w:rsid w:val="00A7382A"/>
    <w:rsid w:val="00A7395B"/>
    <w:rsid w:val="00A74743"/>
    <w:rsid w:val="00A800A6"/>
    <w:rsid w:val="00A8050D"/>
    <w:rsid w:val="00A814BC"/>
    <w:rsid w:val="00A81728"/>
    <w:rsid w:val="00A82057"/>
    <w:rsid w:val="00A837EA"/>
    <w:rsid w:val="00A847B5"/>
    <w:rsid w:val="00A84A39"/>
    <w:rsid w:val="00A84BBF"/>
    <w:rsid w:val="00A858CD"/>
    <w:rsid w:val="00A95C70"/>
    <w:rsid w:val="00A96F72"/>
    <w:rsid w:val="00AA00F2"/>
    <w:rsid w:val="00AA2ED2"/>
    <w:rsid w:val="00AA3018"/>
    <w:rsid w:val="00AA3E7C"/>
    <w:rsid w:val="00AA50E7"/>
    <w:rsid w:val="00AA674F"/>
    <w:rsid w:val="00AA70BD"/>
    <w:rsid w:val="00AA7C20"/>
    <w:rsid w:val="00AA7C45"/>
    <w:rsid w:val="00AB22F9"/>
    <w:rsid w:val="00AB4B1F"/>
    <w:rsid w:val="00AB4ED8"/>
    <w:rsid w:val="00AB56EE"/>
    <w:rsid w:val="00AB65A5"/>
    <w:rsid w:val="00AB6860"/>
    <w:rsid w:val="00AB7039"/>
    <w:rsid w:val="00AB7C5B"/>
    <w:rsid w:val="00AC1AE6"/>
    <w:rsid w:val="00AC5C74"/>
    <w:rsid w:val="00AC5EC5"/>
    <w:rsid w:val="00AD119D"/>
    <w:rsid w:val="00AD3431"/>
    <w:rsid w:val="00AD4560"/>
    <w:rsid w:val="00AD778E"/>
    <w:rsid w:val="00AD7B1E"/>
    <w:rsid w:val="00AE02E3"/>
    <w:rsid w:val="00AE1081"/>
    <w:rsid w:val="00AE1477"/>
    <w:rsid w:val="00AE2718"/>
    <w:rsid w:val="00AE2768"/>
    <w:rsid w:val="00AE2BF3"/>
    <w:rsid w:val="00AE2E54"/>
    <w:rsid w:val="00AE3253"/>
    <w:rsid w:val="00AE3CE3"/>
    <w:rsid w:val="00AE6224"/>
    <w:rsid w:val="00AF1DCF"/>
    <w:rsid w:val="00AF324D"/>
    <w:rsid w:val="00AF6297"/>
    <w:rsid w:val="00B00F18"/>
    <w:rsid w:val="00B0187A"/>
    <w:rsid w:val="00B04B08"/>
    <w:rsid w:val="00B07CFF"/>
    <w:rsid w:val="00B11845"/>
    <w:rsid w:val="00B11BE9"/>
    <w:rsid w:val="00B11DFA"/>
    <w:rsid w:val="00B1315B"/>
    <w:rsid w:val="00B16D63"/>
    <w:rsid w:val="00B20274"/>
    <w:rsid w:val="00B253F6"/>
    <w:rsid w:val="00B25AD2"/>
    <w:rsid w:val="00B27B9B"/>
    <w:rsid w:val="00B309C2"/>
    <w:rsid w:val="00B311D6"/>
    <w:rsid w:val="00B31940"/>
    <w:rsid w:val="00B319C0"/>
    <w:rsid w:val="00B34A9B"/>
    <w:rsid w:val="00B34AB9"/>
    <w:rsid w:val="00B34B28"/>
    <w:rsid w:val="00B357BF"/>
    <w:rsid w:val="00B37090"/>
    <w:rsid w:val="00B37FD3"/>
    <w:rsid w:val="00B4074F"/>
    <w:rsid w:val="00B42B43"/>
    <w:rsid w:val="00B430A1"/>
    <w:rsid w:val="00B433F2"/>
    <w:rsid w:val="00B44AEB"/>
    <w:rsid w:val="00B45776"/>
    <w:rsid w:val="00B46738"/>
    <w:rsid w:val="00B47FF2"/>
    <w:rsid w:val="00B50F09"/>
    <w:rsid w:val="00B523F8"/>
    <w:rsid w:val="00B5253F"/>
    <w:rsid w:val="00B53758"/>
    <w:rsid w:val="00B5640B"/>
    <w:rsid w:val="00B57209"/>
    <w:rsid w:val="00B57D59"/>
    <w:rsid w:val="00B62024"/>
    <w:rsid w:val="00B63843"/>
    <w:rsid w:val="00B65232"/>
    <w:rsid w:val="00B67321"/>
    <w:rsid w:val="00B7043E"/>
    <w:rsid w:val="00B708D7"/>
    <w:rsid w:val="00B70BD1"/>
    <w:rsid w:val="00B732DF"/>
    <w:rsid w:val="00B75222"/>
    <w:rsid w:val="00B76C5D"/>
    <w:rsid w:val="00B816FD"/>
    <w:rsid w:val="00B8180E"/>
    <w:rsid w:val="00B81F9D"/>
    <w:rsid w:val="00B85316"/>
    <w:rsid w:val="00B854A8"/>
    <w:rsid w:val="00B86595"/>
    <w:rsid w:val="00B91996"/>
    <w:rsid w:val="00B95563"/>
    <w:rsid w:val="00B95D78"/>
    <w:rsid w:val="00B9727C"/>
    <w:rsid w:val="00B97432"/>
    <w:rsid w:val="00BA0A70"/>
    <w:rsid w:val="00BA5AF8"/>
    <w:rsid w:val="00BA5EC2"/>
    <w:rsid w:val="00BB14D5"/>
    <w:rsid w:val="00BB1E3E"/>
    <w:rsid w:val="00BB2E1D"/>
    <w:rsid w:val="00BB450A"/>
    <w:rsid w:val="00BB710F"/>
    <w:rsid w:val="00BB781D"/>
    <w:rsid w:val="00BC1EF1"/>
    <w:rsid w:val="00BC25AA"/>
    <w:rsid w:val="00BC5DBE"/>
    <w:rsid w:val="00BC6CEC"/>
    <w:rsid w:val="00BC7577"/>
    <w:rsid w:val="00BD0754"/>
    <w:rsid w:val="00BD1FFC"/>
    <w:rsid w:val="00BD3731"/>
    <w:rsid w:val="00BD5671"/>
    <w:rsid w:val="00BD5C6D"/>
    <w:rsid w:val="00BD5CDF"/>
    <w:rsid w:val="00BD6182"/>
    <w:rsid w:val="00BD63F4"/>
    <w:rsid w:val="00BD65A6"/>
    <w:rsid w:val="00BD71B7"/>
    <w:rsid w:val="00BE2C13"/>
    <w:rsid w:val="00BE2E96"/>
    <w:rsid w:val="00BE384E"/>
    <w:rsid w:val="00BE4617"/>
    <w:rsid w:val="00BE6C86"/>
    <w:rsid w:val="00BF06D0"/>
    <w:rsid w:val="00BF11BB"/>
    <w:rsid w:val="00BF12CD"/>
    <w:rsid w:val="00BF18BD"/>
    <w:rsid w:val="00BF3659"/>
    <w:rsid w:val="00BF4687"/>
    <w:rsid w:val="00BF46C7"/>
    <w:rsid w:val="00BF4CCC"/>
    <w:rsid w:val="00BF5442"/>
    <w:rsid w:val="00BF7117"/>
    <w:rsid w:val="00BF7E12"/>
    <w:rsid w:val="00C01488"/>
    <w:rsid w:val="00C026F8"/>
    <w:rsid w:val="00C05712"/>
    <w:rsid w:val="00C05CC7"/>
    <w:rsid w:val="00C06E2B"/>
    <w:rsid w:val="00C071EE"/>
    <w:rsid w:val="00C1167B"/>
    <w:rsid w:val="00C13385"/>
    <w:rsid w:val="00C13BC3"/>
    <w:rsid w:val="00C161D5"/>
    <w:rsid w:val="00C177B2"/>
    <w:rsid w:val="00C17C30"/>
    <w:rsid w:val="00C21353"/>
    <w:rsid w:val="00C25842"/>
    <w:rsid w:val="00C25A0F"/>
    <w:rsid w:val="00C27A23"/>
    <w:rsid w:val="00C27CC5"/>
    <w:rsid w:val="00C31AD2"/>
    <w:rsid w:val="00C32471"/>
    <w:rsid w:val="00C33621"/>
    <w:rsid w:val="00C3555D"/>
    <w:rsid w:val="00C3560C"/>
    <w:rsid w:val="00C36021"/>
    <w:rsid w:val="00C36411"/>
    <w:rsid w:val="00C3736D"/>
    <w:rsid w:val="00C376FE"/>
    <w:rsid w:val="00C37988"/>
    <w:rsid w:val="00C405C6"/>
    <w:rsid w:val="00C4536E"/>
    <w:rsid w:val="00C458AF"/>
    <w:rsid w:val="00C479C0"/>
    <w:rsid w:val="00C51867"/>
    <w:rsid w:val="00C548B3"/>
    <w:rsid w:val="00C55158"/>
    <w:rsid w:val="00C56BC8"/>
    <w:rsid w:val="00C56FD3"/>
    <w:rsid w:val="00C57CE9"/>
    <w:rsid w:val="00C60560"/>
    <w:rsid w:val="00C61DF3"/>
    <w:rsid w:val="00C62AE4"/>
    <w:rsid w:val="00C632E0"/>
    <w:rsid w:val="00C6330D"/>
    <w:rsid w:val="00C6377E"/>
    <w:rsid w:val="00C64E6A"/>
    <w:rsid w:val="00C679BC"/>
    <w:rsid w:val="00C67C44"/>
    <w:rsid w:val="00C71F64"/>
    <w:rsid w:val="00C73319"/>
    <w:rsid w:val="00C802D3"/>
    <w:rsid w:val="00C80E69"/>
    <w:rsid w:val="00C8156E"/>
    <w:rsid w:val="00C82D6F"/>
    <w:rsid w:val="00C84043"/>
    <w:rsid w:val="00C84740"/>
    <w:rsid w:val="00C86C6A"/>
    <w:rsid w:val="00C90229"/>
    <w:rsid w:val="00C92F7C"/>
    <w:rsid w:val="00C93492"/>
    <w:rsid w:val="00C94AA4"/>
    <w:rsid w:val="00C94F95"/>
    <w:rsid w:val="00C95B79"/>
    <w:rsid w:val="00C971DB"/>
    <w:rsid w:val="00CA0317"/>
    <w:rsid w:val="00CA2547"/>
    <w:rsid w:val="00CA3C7D"/>
    <w:rsid w:val="00CA3D8E"/>
    <w:rsid w:val="00CA522D"/>
    <w:rsid w:val="00CA5896"/>
    <w:rsid w:val="00CA7887"/>
    <w:rsid w:val="00CB023D"/>
    <w:rsid w:val="00CB3ECC"/>
    <w:rsid w:val="00CB6C9B"/>
    <w:rsid w:val="00CC2699"/>
    <w:rsid w:val="00CC4C47"/>
    <w:rsid w:val="00CC5379"/>
    <w:rsid w:val="00CC6660"/>
    <w:rsid w:val="00CC6696"/>
    <w:rsid w:val="00CC7C1D"/>
    <w:rsid w:val="00CC7C21"/>
    <w:rsid w:val="00CD09FA"/>
    <w:rsid w:val="00CD12F8"/>
    <w:rsid w:val="00CD21AF"/>
    <w:rsid w:val="00CD327F"/>
    <w:rsid w:val="00CD3BA1"/>
    <w:rsid w:val="00CD4B66"/>
    <w:rsid w:val="00CD52EE"/>
    <w:rsid w:val="00CD7241"/>
    <w:rsid w:val="00CE1A83"/>
    <w:rsid w:val="00CE4908"/>
    <w:rsid w:val="00CE73F2"/>
    <w:rsid w:val="00CF2706"/>
    <w:rsid w:val="00CF39B3"/>
    <w:rsid w:val="00CF4159"/>
    <w:rsid w:val="00CF42E6"/>
    <w:rsid w:val="00CF7668"/>
    <w:rsid w:val="00D00BAD"/>
    <w:rsid w:val="00D02D52"/>
    <w:rsid w:val="00D03B54"/>
    <w:rsid w:val="00D03B74"/>
    <w:rsid w:val="00D04895"/>
    <w:rsid w:val="00D048BF"/>
    <w:rsid w:val="00D051D1"/>
    <w:rsid w:val="00D07185"/>
    <w:rsid w:val="00D07876"/>
    <w:rsid w:val="00D07DA8"/>
    <w:rsid w:val="00D10629"/>
    <w:rsid w:val="00D11DCA"/>
    <w:rsid w:val="00D12F39"/>
    <w:rsid w:val="00D132C5"/>
    <w:rsid w:val="00D148BB"/>
    <w:rsid w:val="00D1491F"/>
    <w:rsid w:val="00D17A30"/>
    <w:rsid w:val="00D17AEA"/>
    <w:rsid w:val="00D22512"/>
    <w:rsid w:val="00D23DCA"/>
    <w:rsid w:val="00D2507E"/>
    <w:rsid w:val="00D25B56"/>
    <w:rsid w:val="00D26D17"/>
    <w:rsid w:val="00D2761B"/>
    <w:rsid w:val="00D3105E"/>
    <w:rsid w:val="00D3428D"/>
    <w:rsid w:val="00D342F6"/>
    <w:rsid w:val="00D34832"/>
    <w:rsid w:val="00D43DFE"/>
    <w:rsid w:val="00D472A2"/>
    <w:rsid w:val="00D47CBB"/>
    <w:rsid w:val="00D5529A"/>
    <w:rsid w:val="00D55FA0"/>
    <w:rsid w:val="00D565B6"/>
    <w:rsid w:val="00D573E3"/>
    <w:rsid w:val="00D57824"/>
    <w:rsid w:val="00D62326"/>
    <w:rsid w:val="00D643BE"/>
    <w:rsid w:val="00D647DB"/>
    <w:rsid w:val="00D65FD0"/>
    <w:rsid w:val="00D668F2"/>
    <w:rsid w:val="00D674A0"/>
    <w:rsid w:val="00D702FB"/>
    <w:rsid w:val="00D7043E"/>
    <w:rsid w:val="00D708A9"/>
    <w:rsid w:val="00D71C84"/>
    <w:rsid w:val="00D71FD2"/>
    <w:rsid w:val="00D723ED"/>
    <w:rsid w:val="00D72DAD"/>
    <w:rsid w:val="00D738C3"/>
    <w:rsid w:val="00D75304"/>
    <w:rsid w:val="00D757A5"/>
    <w:rsid w:val="00D75C0C"/>
    <w:rsid w:val="00D75C14"/>
    <w:rsid w:val="00D766D1"/>
    <w:rsid w:val="00D76977"/>
    <w:rsid w:val="00D77771"/>
    <w:rsid w:val="00D779EC"/>
    <w:rsid w:val="00D815A1"/>
    <w:rsid w:val="00D817C9"/>
    <w:rsid w:val="00D843EA"/>
    <w:rsid w:val="00D84A1A"/>
    <w:rsid w:val="00D863C3"/>
    <w:rsid w:val="00D864FA"/>
    <w:rsid w:val="00D87E42"/>
    <w:rsid w:val="00D90862"/>
    <w:rsid w:val="00D9297A"/>
    <w:rsid w:val="00D94EC8"/>
    <w:rsid w:val="00D9520F"/>
    <w:rsid w:val="00D96A8B"/>
    <w:rsid w:val="00D97094"/>
    <w:rsid w:val="00DA0C7C"/>
    <w:rsid w:val="00DA5387"/>
    <w:rsid w:val="00DA68FA"/>
    <w:rsid w:val="00DA7103"/>
    <w:rsid w:val="00DB412F"/>
    <w:rsid w:val="00DB4249"/>
    <w:rsid w:val="00DB4B92"/>
    <w:rsid w:val="00DC01C5"/>
    <w:rsid w:val="00DC146D"/>
    <w:rsid w:val="00DC1673"/>
    <w:rsid w:val="00DC222D"/>
    <w:rsid w:val="00DC2609"/>
    <w:rsid w:val="00DC574E"/>
    <w:rsid w:val="00DD0E0E"/>
    <w:rsid w:val="00DD2CE8"/>
    <w:rsid w:val="00DD4F58"/>
    <w:rsid w:val="00DD730A"/>
    <w:rsid w:val="00DE0E44"/>
    <w:rsid w:val="00DE290A"/>
    <w:rsid w:val="00DE2B0A"/>
    <w:rsid w:val="00DE4554"/>
    <w:rsid w:val="00DE4CED"/>
    <w:rsid w:val="00DE5FAB"/>
    <w:rsid w:val="00DE6EDD"/>
    <w:rsid w:val="00DF2812"/>
    <w:rsid w:val="00DF30DF"/>
    <w:rsid w:val="00DF353D"/>
    <w:rsid w:val="00DF5F16"/>
    <w:rsid w:val="00DF6B0C"/>
    <w:rsid w:val="00DF7899"/>
    <w:rsid w:val="00DF7D31"/>
    <w:rsid w:val="00E00543"/>
    <w:rsid w:val="00E00B51"/>
    <w:rsid w:val="00E036C0"/>
    <w:rsid w:val="00E03DED"/>
    <w:rsid w:val="00E05458"/>
    <w:rsid w:val="00E05E31"/>
    <w:rsid w:val="00E05E3A"/>
    <w:rsid w:val="00E07F83"/>
    <w:rsid w:val="00E1265F"/>
    <w:rsid w:val="00E12996"/>
    <w:rsid w:val="00E143C3"/>
    <w:rsid w:val="00E14429"/>
    <w:rsid w:val="00E20FBB"/>
    <w:rsid w:val="00E21B15"/>
    <w:rsid w:val="00E227D7"/>
    <w:rsid w:val="00E24743"/>
    <w:rsid w:val="00E32EAD"/>
    <w:rsid w:val="00E32F5C"/>
    <w:rsid w:val="00E34686"/>
    <w:rsid w:val="00E34980"/>
    <w:rsid w:val="00E372C7"/>
    <w:rsid w:val="00E373ED"/>
    <w:rsid w:val="00E37D63"/>
    <w:rsid w:val="00E4060D"/>
    <w:rsid w:val="00E41CB4"/>
    <w:rsid w:val="00E427DC"/>
    <w:rsid w:val="00E47E6D"/>
    <w:rsid w:val="00E501B3"/>
    <w:rsid w:val="00E50B70"/>
    <w:rsid w:val="00E50C54"/>
    <w:rsid w:val="00E5198C"/>
    <w:rsid w:val="00E52662"/>
    <w:rsid w:val="00E569DE"/>
    <w:rsid w:val="00E573A1"/>
    <w:rsid w:val="00E5778F"/>
    <w:rsid w:val="00E61292"/>
    <w:rsid w:val="00E6308B"/>
    <w:rsid w:val="00E63BBB"/>
    <w:rsid w:val="00E63BD8"/>
    <w:rsid w:val="00E65684"/>
    <w:rsid w:val="00E65723"/>
    <w:rsid w:val="00E65CCA"/>
    <w:rsid w:val="00E663C3"/>
    <w:rsid w:val="00E6792E"/>
    <w:rsid w:val="00E67A69"/>
    <w:rsid w:val="00E707FA"/>
    <w:rsid w:val="00E7084A"/>
    <w:rsid w:val="00E7505E"/>
    <w:rsid w:val="00E76CC1"/>
    <w:rsid w:val="00E80931"/>
    <w:rsid w:val="00E80E21"/>
    <w:rsid w:val="00E82042"/>
    <w:rsid w:val="00E84C35"/>
    <w:rsid w:val="00E86F39"/>
    <w:rsid w:val="00E903F4"/>
    <w:rsid w:val="00E90495"/>
    <w:rsid w:val="00E93301"/>
    <w:rsid w:val="00E934CD"/>
    <w:rsid w:val="00E94E9C"/>
    <w:rsid w:val="00E9759F"/>
    <w:rsid w:val="00EA1F35"/>
    <w:rsid w:val="00EA2423"/>
    <w:rsid w:val="00EA363F"/>
    <w:rsid w:val="00EA3DC7"/>
    <w:rsid w:val="00EA474F"/>
    <w:rsid w:val="00EA51F6"/>
    <w:rsid w:val="00EA5951"/>
    <w:rsid w:val="00EA5F36"/>
    <w:rsid w:val="00EB1560"/>
    <w:rsid w:val="00EB1C5E"/>
    <w:rsid w:val="00EB4192"/>
    <w:rsid w:val="00EB4BDA"/>
    <w:rsid w:val="00EB6090"/>
    <w:rsid w:val="00EB725B"/>
    <w:rsid w:val="00EB7D8A"/>
    <w:rsid w:val="00EC1EEA"/>
    <w:rsid w:val="00EC35A5"/>
    <w:rsid w:val="00ED0A17"/>
    <w:rsid w:val="00ED0B4B"/>
    <w:rsid w:val="00ED30BB"/>
    <w:rsid w:val="00ED3959"/>
    <w:rsid w:val="00ED4E20"/>
    <w:rsid w:val="00EE0155"/>
    <w:rsid w:val="00EE3F8B"/>
    <w:rsid w:val="00EE4CB0"/>
    <w:rsid w:val="00EE57BF"/>
    <w:rsid w:val="00EE6FCC"/>
    <w:rsid w:val="00EF018F"/>
    <w:rsid w:val="00EF0A2D"/>
    <w:rsid w:val="00EF30E8"/>
    <w:rsid w:val="00EF46DA"/>
    <w:rsid w:val="00EF4A21"/>
    <w:rsid w:val="00EF4B0D"/>
    <w:rsid w:val="00EF5610"/>
    <w:rsid w:val="00EF7D7F"/>
    <w:rsid w:val="00F00F58"/>
    <w:rsid w:val="00F01E60"/>
    <w:rsid w:val="00F02507"/>
    <w:rsid w:val="00F116C9"/>
    <w:rsid w:val="00F11A8D"/>
    <w:rsid w:val="00F120A7"/>
    <w:rsid w:val="00F126F0"/>
    <w:rsid w:val="00F15B65"/>
    <w:rsid w:val="00F162F2"/>
    <w:rsid w:val="00F17326"/>
    <w:rsid w:val="00F178E7"/>
    <w:rsid w:val="00F20971"/>
    <w:rsid w:val="00F277D3"/>
    <w:rsid w:val="00F30DBA"/>
    <w:rsid w:val="00F329B4"/>
    <w:rsid w:val="00F32B55"/>
    <w:rsid w:val="00F3431A"/>
    <w:rsid w:val="00F35094"/>
    <w:rsid w:val="00F35442"/>
    <w:rsid w:val="00F377D8"/>
    <w:rsid w:val="00F404B7"/>
    <w:rsid w:val="00F40E58"/>
    <w:rsid w:val="00F42C9D"/>
    <w:rsid w:val="00F43ED1"/>
    <w:rsid w:val="00F4431A"/>
    <w:rsid w:val="00F45E55"/>
    <w:rsid w:val="00F4603A"/>
    <w:rsid w:val="00F50A28"/>
    <w:rsid w:val="00F519FA"/>
    <w:rsid w:val="00F52679"/>
    <w:rsid w:val="00F54834"/>
    <w:rsid w:val="00F553B5"/>
    <w:rsid w:val="00F6260E"/>
    <w:rsid w:val="00F62A1E"/>
    <w:rsid w:val="00F639ED"/>
    <w:rsid w:val="00F63C29"/>
    <w:rsid w:val="00F650CB"/>
    <w:rsid w:val="00F6575A"/>
    <w:rsid w:val="00F65ABD"/>
    <w:rsid w:val="00F66151"/>
    <w:rsid w:val="00F66957"/>
    <w:rsid w:val="00F72673"/>
    <w:rsid w:val="00F72C12"/>
    <w:rsid w:val="00F74325"/>
    <w:rsid w:val="00F74CAD"/>
    <w:rsid w:val="00F80B0D"/>
    <w:rsid w:val="00F82948"/>
    <w:rsid w:val="00F85821"/>
    <w:rsid w:val="00F85EEE"/>
    <w:rsid w:val="00F86E2A"/>
    <w:rsid w:val="00F90118"/>
    <w:rsid w:val="00F905A0"/>
    <w:rsid w:val="00F909BF"/>
    <w:rsid w:val="00F90A98"/>
    <w:rsid w:val="00F91CEC"/>
    <w:rsid w:val="00F9298E"/>
    <w:rsid w:val="00F93441"/>
    <w:rsid w:val="00F94586"/>
    <w:rsid w:val="00F95A2B"/>
    <w:rsid w:val="00F95E20"/>
    <w:rsid w:val="00F96030"/>
    <w:rsid w:val="00F97A63"/>
    <w:rsid w:val="00F97E1A"/>
    <w:rsid w:val="00FA027D"/>
    <w:rsid w:val="00FA050D"/>
    <w:rsid w:val="00FA086C"/>
    <w:rsid w:val="00FA1CFD"/>
    <w:rsid w:val="00FA1F06"/>
    <w:rsid w:val="00FA3D4F"/>
    <w:rsid w:val="00FA43B2"/>
    <w:rsid w:val="00FA6CF3"/>
    <w:rsid w:val="00FA6F78"/>
    <w:rsid w:val="00FB106D"/>
    <w:rsid w:val="00FB1336"/>
    <w:rsid w:val="00FB1BA0"/>
    <w:rsid w:val="00FB22E5"/>
    <w:rsid w:val="00FB294D"/>
    <w:rsid w:val="00FB3817"/>
    <w:rsid w:val="00FC0BCF"/>
    <w:rsid w:val="00FC0C59"/>
    <w:rsid w:val="00FC134D"/>
    <w:rsid w:val="00FC1465"/>
    <w:rsid w:val="00FC2936"/>
    <w:rsid w:val="00FC3607"/>
    <w:rsid w:val="00FC4B8B"/>
    <w:rsid w:val="00FC6336"/>
    <w:rsid w:val="00FC69C6"/>
    <w:rsid w:val="00FC740B"/>
    <w:rsid w:val="00FD318F"/>
    <w:rsid w:val="00FD408D"/>
    <w:rsid w:val="00FD478E"/>
    <w:rsid w:val="00FD48FD"/>
    <w:rsid w:val="00FD4C65"/>
    <w:rsid w:val="00FD5475"/>
    <w:rsid w:val="00FD58B0"/>
    <w:rsid w:val="00FD5BEF"/>
    <w:rsid w:val="00FD60C2"/>
    <w:rsid w:val="00FD7A59"/>
    <w:rsid w:val="00FE1137"/>
    <w:rsid w:val="00FE13C0"/>
    <w:rsid w:val="00FE2495"/>
    <w:rsid w:val="00FE2EFB"/>
    <w:rsid w:val="00FE2F97"/>
    <w:rsid w:val="00FE3373"/>
    <w:rsid w:val="00FE3C7B"/>
    <w:rsid w:val="00FE4E9F"/>
    <w:rsid w:val="00FF0424"/>
    <w:rsid w:val="00FF07EF"/>
    <w:rsid w:val="00FF0B5C"/>
    <w:rsid w:val="00FF129F"/>
    <w:rsid w:val="00FF2527"/>
    <w:rsid w:val="00FF405C"/>
    <w:rsid w:val="00FF48F6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BE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BE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00146</dc:creator>
  <cp:lastModifiedBy>p0000146</cp:lastModifiedBy>
  <cp:revision>1</cp:revision>
  <dcterms:created xsi:type="dcterms:W3CDTF">2017-06-20T19:53:00Z</dcterms:created>
  <dcterms:modified xsi:type="dcterms:W3CDTF">2017-06-20T19:53:00Z</dcterms:modified>
</cp:coreProperties>
</file>